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437E6" w14:textId="18409115" w:rsidR="00197C8C" w:rsidRPr="0026705F" w:rsidRDefault="0015547A" w:rsidP="00EA023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4 Table</w:t>
      </w:r>
      <w:r w:rsidR="00197C8C" w:rsidRPr="0026705F">
        <w:rPr>
          <w:rFonts w:ascii="Times New Roman" w:hAnsi="Times New Roman" w:cs="Times New Roman"/>
          <w:b/>
          <w:bCs/>
          <w:sz w:val="20"/>
          <w:szCs w:val="20"/>
        </w:rPr>
        <w:t xml:space="preserve">. Baseline Descriptive Characteristics of Self-identified African American Participants in the Prostate, Lung, Colorectal, and Ovarian Cancer Screening Trial by Quintiles of African </w:t>
      </w:r>
      <w:proofErr w:type="spellStart"/>
      <w:r w:rsidR="00197C8C" w:rsidRPr="0026705F">
        <w:rPr>
          <w:rFonts w:ascii="Times New Roman" w:hAnsi="Times New Roman" w:cs="Times New Roman"/>
          <w:b/>
          <w:bCs/>
          <w:sz w:val="20"/>
          <w:szCs w:val="20"/>
        </w:rPr>
        <w:t>Ancestry</w:t>
      </w:r>
      <w:r w:rsidR="00197C8C" w:rsidRPr="0026705F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spellEnd"/>
      <w:r w:rsidR="00197C8C" w:rsidRPr="0026705F">
        <w:rPr>
          <w:rFonts w:ascii="Times New Roman" w:hAnsi="Times New Roman" w:cs="Times New Roman"/>
          <w:b/>
          <w:bCs/>
          <w:sz w:val="20"/>
          <w:szCs w:val="20"/>
        </w:rPr>
        <w:t>, United States, 1993</w:t>
      </w:r>
    </w:p>
    <w:tbl>
      <w:tblPr>
        <w:tblW w:w="1386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4320"/>
        <w:gridCol w:w="1350"/>
        <w:gridCol w:w="1260"/>
        <w:gridCol w:w="1350"/>
        <w:gridCol w:w="1260"/>
        <w:gridCol w:w="1260"/>
        <w:gridCol w:w="1800"/>
        <w:gridCol w:w="1260"/>
      </w:tblGrid>
      <w:tr w:rsidR="00197C8C" w:rsidRPr="0026705F" w14:paraId="3C25B58A" w14:textId="77777777" w:rsidTr="00455EE8">
        <w:trPr>
          <w:trHeight w:val="171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15CE1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4F3F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intiles of African Ancest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0F8F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CF812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97C8C" w:rsidRPr="0026705F" w14:paraId="6BA4F8C7" w14:textId="77777777" w:rsidTr="00455EE8">
        <w:trPr>
          <w:trHeight w:val="171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314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F30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F7E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306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386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C91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47C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B8D35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97C8C" w:rsidRPr="0026705F" w14:paraId="73976545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8D1E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064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A15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AF7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388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F6EA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2EE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CC5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97C8C" w:rsidRPr="0026705F" w14:paraId="3961EA57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05CD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352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156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CA0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AF4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7B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A7B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DB5BE9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197C8C" w:rsidRPr="0026705F" w14:paraId="7A7ADA98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D1B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mean, S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1A1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 (5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43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5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416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9 (4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A69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2 (5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B5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8 (5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AA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4 (5.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490613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97C8C" w:rsidRPr="0026705F" w14:paraId="79D16276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54D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D05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5EA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3F8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E9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CE2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B4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3ED07E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97C8C" w:rsidRPr="0026705F" w14:paraId="57B7826A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5043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ess Than 8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FCD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B7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62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1E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14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F41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359590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50FC03CA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F2D3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8-11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6C1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3CE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D9C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20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18C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1FC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25FA31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052DD503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3BFD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Years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ted High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506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0E4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D23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B38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3C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471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BF7D12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2942AFAA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93C7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 High School Training Other Than Colle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224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76E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3A7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743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8BF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6E9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F125C4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33BFCBB4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CFF7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ome Colle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44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A50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A75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F2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DEE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2E8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7B502E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319E4D34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8DCF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llege Gradu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AB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4A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B2C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CB1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E2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F6E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2D86EF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6AB89691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2B8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gradu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F3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561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773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8C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4C6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CFC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81A58B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7920EC4B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270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Body Mass Index (mean (SD)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C031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9 (5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08F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5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8FBD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6 (5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B92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2 (5.8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C94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1 (6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39C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1 (5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797F99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97C8C" w:rsidRPr="0026705F" w14:paraId="06330A78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DFAB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F04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4BA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6DA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DBE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984D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99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EC101E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197C8C" w:rsidRPr="0026705F" w14:paraId="5FAAD140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6094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arried or Living as 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F67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1D7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9AC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4BA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49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A3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5DE1C3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763D1586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752B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idow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C23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4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889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5E0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D5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84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6FE1FB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311068DA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B07D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vorc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7A2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4D0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347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379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291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438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28A361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502938C4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7E7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par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886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08C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6BA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3D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989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82D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AA8125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21CAE3A3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640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374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D4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8B9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008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B92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83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1341A9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72BDC50A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5C6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9AA9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77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1FE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5A5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22A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744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02C148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197C8C" w:rsidRPr="0026705F" w14:paraId="3C06BAE3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0152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Smoked Cigaret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AE2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239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5A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6BE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9B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048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DE08DD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4E34CC05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D92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rrent Cigarette Smo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925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E77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A6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E2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E9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B93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3E9706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5AFD9309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CBF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ormer Cigarette Smo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592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93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644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8D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63B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38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52A129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5B7AE31F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A4E6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sus Divisio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E338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C91D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3B58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8B2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D388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CB1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792485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97C8C" w:rsidRPr="0026705F" w14:paraId="16CB1F54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102E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rthe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681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B3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0B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543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406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B6B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594C25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0F63FF7A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A4F9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ou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949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35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AD7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D22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A63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E7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5747A2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4EDF5F9C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94D6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id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7AF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D39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A9E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232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054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75A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15515D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4910E8DA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30E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2B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ABA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762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FCF4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F25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57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A22276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70ECBDDA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C0D3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190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1C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33B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0E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C89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04F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A0ABD4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7C8C" w:rsidRPr="0026705F" w14:paraId="367FD459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4C3B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4CF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C89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F4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2D2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315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DB4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6E5356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197C8C" w:rsidRPr="0026705F" w14:paraId="59566F18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675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455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4D6F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B5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61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DD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844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036C16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197C8C" w:rsidRPr="0026705F" w14:paraId="6341F1D3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328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ES</w:t>
            </w:r>
            <w:proofErr w:type="spell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ean (SD)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4C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00A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2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8E9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2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35A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816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 (2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E4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2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31E599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97C8C" w:rsidRPr="0026705F" w14:paraId="01FF37BC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2449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AS Ancestry Admixture Percen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F4C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E3F0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6A45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AB1E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D67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486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26650B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7C8C" w:rsidRPr="0026705F" w14:paraId="094A2854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784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frican (mean (SD)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0D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2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4970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1 (2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25A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8 (1.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5AF2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6 (1.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E99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2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42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8 (14.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27DCAF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97C8C" w:rsidRPr="0026705F" w14:paraId="5D1BFCCE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0A4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gramStart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an(</w:t>
            </w:r>
            <w:proofErr w:type="gramEnd"/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114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3 (10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814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6 (3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21E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 (3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C6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 (2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0D7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3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74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2 (14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21A0A1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197C8C" w:rsidRPr="0026705F" w14:paraId="2712C646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D25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sian (mean (SD)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43E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 (6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EF5A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 (2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21E5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 (2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0BA1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 (2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D98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 (2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1EAB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 (3.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2B66C8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97C8C" w:rsidRPr="0026705F" w14:paraId="3CD4CC4B" w14:textId="77777777" w:rsidTr="00455EE8">
        <w:trPr>
          <w:trHeight w:val="171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2713" w14:textId="77777777" w:rsidR="00197C8C" w:rsidRPr="0026705F" w:rsidRDefault="00197C8C" w:rsidP="00455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nsus tract % African American (mean (SD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CDD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2F1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3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3C3C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9553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6E96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3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5DBD" w14:textId="77777777" w:rsidR="00197C8C" w:rsidRPr="0026705F" w:rsidRDefault="00197C8C" w:rsidP="00455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9EF0F" w14:textId="77777777" w:rsidR="00197C8C" w:rsidRPr="0026705F" w:rsidRDefault="00197C8C" w:rsidP="00455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70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14:paraId="4AAE3BC7" w14:textId="77777777" w:rsidR="00197C8C" w:rsidRPr="0026705F" w:rsidRDefault="00197C8C" w:rsidP="00197C8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10000681"/>
      <w:r w:rsidRPr="0026705F">
        <w:rPr>
          <w:rFonts w:ascii="Times New Roman" w:hAnsi="Times New Roman" w:cs="Times New Roman"/>
          <w:sz w:val="20"/>
          <w:szCs w:val="20"/>
        </w:rPr>
        <w:t xml:space="preserve">Abbreviations: GWAS, Genome-Wide Association Study Q, quintile, SD, standard deviation. </w:t>
      </w:r>
      <w:proofErr w:type="spellStart"/>
      <w:r w:rsidRPr="002670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6705F">
        <w:rPr>
          <w:rFonts w:ascii="Times New Roman" w:hAnsi="Times New Roman" w:cs="Times New Roman"/>
          <w:sz w:val="20"/>
          <w:szCs w:val="20"/>
        </w:rPr>
        <w:t>Characteristics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 assessed at baseline unless otherwise stated; </w:t>
      </w:r>
      <w:proofErr w:type="spellStart"/>
      <w:r w:rsidRPr="0026705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6705F">
        <w:rPr>
          <w:rFonts w:ascii="Times New Roman" w:hAnsi="Times New Roman" w:cs="Times New Roman"/>
          <w:sz w:val="20"/>
          <w:szCs w:val="20"/>
        </w:rPr>
        <w:t>nSES</w:t>
      </w:r>
      <w:proofErr w:type="spellEnd"/>
      <w:r w:rsidRPr="0026705F">
        <w:rPr>
          <w:rFonts w:ascii="Times New Roman" w:hAnsi="Times New Roman" w:cs="Times New Roman"/>
          <w:sz w:val="20"/>
          <w:szCs w:val="20"/>
        </w:rPr>
        <w:t xml:space="preserve"> was assessed at residence in 2012 or at last known residence if deceased</w:t>
      </w:r>
    </w:p>
    <w:bookmarkEnd w:id="0"/>
    <w:p w14:paraId="193815AA" w14:textId="77777777" w:rsidR="00197C8C" w:rsidRPr="0026705F" w:rsidRDefault="00197C8C" w:rsidP="00197C8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B7E400" w14:textId="3B5DB51B" w:rsidR="00197C8C" w:rsidRDefault="00197C8C"/>
    <w:p w14:paraId="14F999B0" w14:textId="4689B65A" w:rsidR="00197C8C" w:rsidRDefault="00197C8C"/>
    <w:p w14:paraId="44A37C2C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AB70A8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B9864E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D7E83B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40B259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0D3F4C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45EB95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25B69A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7F8E44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9BF0C2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D05A0F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B79A0C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E74570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606BC6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1FEF85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41BE19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A29EED" w14:textId="77777777" w:rsidR="00652C75" w:rsidRDefault="00652C75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8F1B67" w14:textId="77777777" w:rsidR="0015547A" w:rsidRDefault="0015547A" w:rsidP="0034683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5547A" w:rsidSect="00197C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7D"/>
    <w:rsid w:val="00080E0C"/>
    <w:rsid w:val="00090229"/>
    <w:rsid w:val="000A3919"/>
    <w:rsid w:val="0015547A"/>
    <w:rsid w:val="001828DA"/>
    <w:rsid w:val="00197C8C"/>
    <w:rsid w:val="001A28F8"/>
    <w:rsid w:val="002F5494"/>
    <w:rsid w:val="00346834"/>
    <w:rsid w:val="00531035"/>
    <w:rsid w:val="00652C75"/>
    <w:rsid w:val="006E3B88"/>
    <w:rsid w:val="00811B27"/>
    <w:rsid w:val="00872461"/>
    <w:rsid w:val="0089111C"/>
    <w:rsid w:val="009F047D"/>
    <w:rsid w:val="00AF2A75"/>
    <w:rsid w:val="00CF1D71"/>
    <w:rsid w:val="00E457AB"/>
    <w:rsid w:val="00EA0234"/>
    <w:rsid w:val="00F3606B"/>
    <w:rsid w:val="00FC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7F1D"/>
  <w15:chartTrackingRefBased/>
  <w15:docId w15:val="{93AFD82E-DBF6-4712-AF62-8D4811CFC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974B2-4EA0-4B56-B8D7-D844162CE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Iyer, Hari S.</cp:lastModifiedBy>
  <cp:revision>3</cp:revision>
  <dcterms:created xsi:type="dcterms:W3CDTF">2022-08-17T15:28:00Z</dcterms:created>
  <dcterms:modified xsi:type="dcterms:W3CDTF">2022-08-17T15:31:00Z</dcterms:modified>
</cp:coreProperties>
</file>